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9EC60" w14:textId="0825D8C6" w:rsidR="00B27014" w:rsidRDefault="00B27014" w:rsidP="00B27014">
      <w:pPr>
        <w:jc w:val="center"/>
      </w:pPr>
      <w:r>
        <w:rPr>
          <w:noProof/>
        </w:rPr>
        <w:drawing>
          <wp:inline distT="0" distB="0" distL="0" distR="0" wp14:anchorId="2EF9C713" wp14:editId="4C3FC006">
            <wp:extent cx="4348264" cy="2848098"/>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96431" cy="2879647"/>
                    </a:xfrm>
                    <a:prstGeom prst="rect">
                      <a:avLst/>
                    </a:prstGeom>
                  </pic:spPr>
                </pic:pic>
              </a:graphicData>
            </a:graphic>
          </wp:inline>
        </w:drawing>
      </w:r>
    </w:p>
    <w:p w14:paraId="6DE8552C" w14:textId="051869AE" w:rsidR="00B27014" w:rsidRDefault="00B27014" w:rsidP="00B27014">
      <w:pPr>
        <w:jc w:val="center"/>
      </w:pPr>
    </w:p>
    <w:p w14:paraId="149AF2E2" w14:textId="7B9A034D" w:rsidR="00B27014" w:rsidRPr="00B27014" w:rsidRDefault="00B27014" w:rsidP="00B27014">
      <w:pPr>
        <w:ind w:left="680" w:right="680"/>
        <w:rPr>
          <w:rFonts w:ascii="Times New Roman" w:hAnsi="Times New Roman" w:cs="Times New Roman"/>
        </w:rPr>
      </w:pPr>
      <w:r w:rsidRPr="00B27014">
        <w:rPr>
          <w:rFonts w:ascii="Times New Roman" w:hAnsi="Times New Roman" w:cs="Times New Roman"/>
          <w:b/>
          <w:bCs/>
        </w:rPr>
        <w:t>Supplemental Fig. 1.</w:t>
      </w:r>
      <w:r>
        <w:rPr>
          <w:rFonts w:ascii="Times New Roman" w:hAnsi="Times New Roman" w:cs="Times New Roman"/>
          <w:b/>
          <w:bCs/>
        </w:rPr>
        <w:t xml:space="preserve"> </w:t>
      </w:r>
      <w:r w:rsidR="00BA2D7A">
        <w:rPr>
          <w:rFonts w:ascii="Times New Roman" w:hAnsi="Times New Roman" w:cs="Times New Roman"/>
          <w:b/>
          <w:bCs/>
        </w:rPr>
        <w:t xml:space="preserve">Inversion effects for biomotion direction discrimination at different stimulus durations. </w:t>
      </w:r>
      <w:r>
        <w:rPr>
          <w:rFonts w:ascii="Times New Roman" w:hAnsi="Times New Roman" w:cs="Times New Roman"/>
        </w:rPr>
        <w:t xml:space="preserve">An analysis of biomotion directional judgements revealed a significant three-way interaction between stimulus orientation, location, and duration. Here, inversion effects (i.e., improvements in performance for upright vs. inverted faces) are shown for each stimulus duration presented (data collapsed across groups). While the inversion effect was relatively consistent across durations for </w:t>
      </w:r>
      <w:proofErr w:type="gramStart"/>
      <w:r>
        <w:rPr>
          <w:rFonts w:ascii="Times New Roman" w:hAnsi="Times New Roman" w:cs="Times New Roman"/>
        </w:rPr>
        <w:t>centrally-presented</w:t>
      </w:r>
      <w:proofErr w:type="gramEnd"/>
      <w:r>
        <w:rPr>
          <w:rFonts w:ascii="Times New Roman" w:hAnsi="Times New Roman" w:cs="Times New Roman"/>
        </w:rPr>
        <w:t xml:space="preserve"> stimuli</w:t>
      </w:r>
      <w:r w:rsidR="00A97265">
        <w:rPr>
          <w:rFonts w:ascii="Times New Roman" w:hAnsi="Times New Roman" w:cs="Times New Roman"/>
        </w:rPr>
        <w:t xml:space="preserve"> (light)</w:t>
      </w:r>
      <w:r>
        <w:rPr>
          <w:rFonts w:ascii="Times New Roman" w:hAnsi="Times New Roman" w:cs="Times New Roman"/>
        </w:rPr>
        <w:t>, similar effects emerged only for longer duration stimuli when presented in the periphery</w:t>
      </w:r>
      <w:r w:rsidR="00A97265">
        <w:rPr>
          <w:rFonts w:ascii="Times New Roman" w:hAnsi="Times New Roman" w:cs="Times New Roman"/>
        </w:rPr>
        <w:t xml:space="preserve"> (dark)</w:t>
      </w:r>
      <w:r>
        <w:rPr>
          <w:rFonts w:ascii="Times New Roman" w:hAnsi="Times New Roman" w:cs="Times New Roman"/>
        </w:rPr>
        <w:t>. Error bars show +/- 1 SE.</w:t>
      </w:r>
    </w:p>
    <w:p w14:paraId="72182244" w14:textId="3A2B6BA8" w:rsidR="00B27014" w:rsidRDefault="00B27014" w:rsidP="00B27014">
      <w:pPr>
        <w:jc w:val="center"/>
      </w:pPr>
      <w:r>
        <w:rPr>
          <w:noProof/>
        </w:rPr>
        <w:lastRenderedPageBreak/>
        <w:drawing>
          <wp:inline distT="0" distB="0" distL="0" distR="0" wp14:anchorId="0AF5EF7A" wp14:editId="1AC3B462">
            <wp:extent cx="5731510" cy="61252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5731510" cy="6125210"/>
                    </a:xfrm>
                    <a:prstGeom prst="rect">
                      <a:avLst/>
                    </a:prstGeom>
                  </pic:spPr>
                </pic:pic>
              </a:graphicData>
            </a:graphic>
          </wp:inline>
        </w:drawing>
      </w:r>
    </w:p>
    <w:p w14:paraId="3381E3FB" w14:textId="77777777" w:rsidR="005B7FDE" w:rsidRDefault="005B7FDE" w:rsidP="005B7FDE">
      <w:pPr>
        <w:ind w:left="680" w:right="680"/>
        <w:rPr>
          <w:rFonts w:ascii="Times New Roman" w:hAnsi="Times New Roman" w:cs="Times New Roman"/>
          <w:b/>
          <w:bCs/>
        </w:rPr>
      </w:pPr>
    </w:p>
    <w:p w14:paraId="2B4075F6" w14:textId="3FE80117" w:rsidR="005B7FDE" w:rsidRPr="00B27014" w:rsidRDefault="005B7FDE" w:rsidP="005B7FDE">
      <w:pPr>
        <w:ind w:left="680" w:right="680"/>
        <w:rPr>
          <w:rFonts w:ascii="Times New Roman" w:hAnsi="Times New Roman" w:cs="Times New Roman"/>
        </w:rPr>
      </w:pPr>
      <w:r w:rsidRPr="00B27014">
        <w:rPr>
          <w:rFonts w:ascii="Times New Roman" w:hAnsi="Times New Roman" w:cs="Times New Roman"/>
          <w:b/>
          <w:bCs/>
        </w:rPr>
        <w:t xml:space="preserve">Supplemental Fig. </w:t>
      </w:r>
      <w:r>
        <w:rPr>
          <w:rFonts w:ascii="Times New Roman" w:hAnsi="Times New Roman" w:cs="Times New Roman"/>
          <w:b/>
          <w:bCs/>
        </w:rPr>
        <w:t>2</w:t>
      </w:r>
      <w:r w:rsidRPr="00B27014">
        <w:rPr>
          <w:rFonts w:ascii="Times New Roman" w:hAnsi="Times New Roman" w:cs="Times New Roman"/>
          <w:b/>
          <w:bCs/>
        </w:rPr>
        <w:t>.</w:t>
      </w:r>
      <w:r>
        <w:rPr>
          <w:rFonts w:ascii="Times New Roman" w:hAnsi="Times New Roman" w:cs="Times New Roman"/>
          <w:b/>
          <w:bCs/>
        </w:rPr>
        <w:t xml:space="preserve"> </w:t>
      </w:r>
      <w:r w:rsidR="00594732">
        <w:rPr>
          <w:rFonts w:ascii="Times New Roman" w:hAnsi="Times New Roman" w:cs="Times New Roman"/>
          <w:b/>
          <w:bCs/>
        </w:rPr>
        <w:t xml:space="preserve">Effects of ASL proficiency on biomotion performance. </w:t>
      </w:r>
      <w:r>
        <w:rPr>
          <w:rFonts w:ascii="Times New Roman" w:hAnsi="Times New Roman" w:cs="Times New Roman"/>
        </w:rPr>
        <w:t xml:space="preserve">When included as a covariate of interest, sign language proficiency was found to be predictive of biomotion direction perception accuracy for a subset of the stimulus conditions tested. Vertical dotted lines show chance performance on the ASL-CT (25%). Horizontal dotted lines show chance performance on the biomotion task (50%). Solid lines represent the best fit to the data. Dots show individual participant scores, with signers who acquired ASL at 13-years-old or younger highlighted in a darker color. </w:t>
      </w:r>
    </w:p>
    <w:p w14:paraId="2ECDE114" w14:textId="77777777" w:rsidR="005B7FDE" w:rsidRDefault="005B7FDE" w:rsidP="00B27014">
      <w:pPr>
        <w:jc w:val="center"/>
      </w:pPr>
    </w:p>
    <w:p w14:paraId="2C111C9A" w14:textId="77777777" w:rsidR="000F7A4D" w:rsidRDefault="000F7A4D" w:rsidP="00B27014">
      <w:pPr>
        <w:jc w:val="center"/>
      </w:pPr>
    </w:p>
    <w:p w14:paraId="6A3C344E" w14:textId="77777777" w:rsidR="000F7A4D" w:rsidRDefault="000F7A4D" w:rsidP="00B27014">
      <w:pPr>
        <w:jc w:val="center"/>
      </w:pPr>
    </w:p>
    <w:p w14:paraId="3FDD5D9D" w14:textId="77777777" w:rsidR="000F7A4D" w:rsidRDefault="000F7A4D" w:rsidP="00B27014">
      <w:pPr>
        <w:jc w:val="center"/>
      </w:pPr>
    </w:p>
    <w:p w14:paraId="5324E7A8" w14:textId="77777777" w:rsidR="000F7A4D" w:rsidRDefault="000F7A4D" w:rsidP="00B27014">
      <w:pPr>
        <w:jc w:val="center"/>
      </w:pPr>
    </w:p>
    <w:p w14:paraId="003AFD96" w14:textId="77777777" w:rsidR="000F7A4D" w:rsidRDefault="000F7A4D" w:rsidP="00B27014">
      <w:pPr>
        <w:jc w:val="center"/>
      </w:pPr>
    </w:p>
    <w:p w14:paraId="2FCF021A" w14:textId="46DA8A97" w:rsidR="000F7A4D" w:rsidRDefault="000F7A4D" w:rsidP="00B27014">
      <w:pPr>
        <w:jc w:val="center"/>
        <w:rPr>
          <w:noProof/>
        </w:rPr>
      </w:pPr>
      <w:r>
        <w:rPr>
          <w:noProof/>
        </w:rPr>
        <w:lastRenderedPageBreak/>
        <w:drawing>
          <wp:inline distT="0" distB="0" distL="0" distR="0" wp14:anchorId="4903A097" wp14:editId="32714940">
            <wp:extent cx="4265564" cy="3802145"/>
            <wp:effectExtent l="0" t="0" r="1905" b="0"/>
            <wp:docPr id="21237368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3736826"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65564" cy="3802145"/>
                    </a:xfrm>
                    <a:prstGeom prst="rect">
                      <a:avLst/>
                    </a:prstGeom>
                  </pic:spPr>
                </pic:pic>
              </a:graphicData>
            </a:graphic>
          </wp:inline>
        </w:drawing>
      </w:r>
    </w:p>
    <w:p w14:paraId="6D55A746" w14:textId="77777777" w:rsidR="0090497D" w:rsidRPr="0090497D" w:rsidRDefault="0090497D" w:rsidP="0090497D"/>
    <w:p w14:paraId="1BEC35F8" w14:textId="71DB29C2" w:rsidR="0090497D" w:rsidRDefault="0090497D" w:rsidP="00797C52">
      <w:pPr>
        <w:ind w:left="680" w:right="680"/>
        <w:rPr>
          <w:rFonts w:ascii="Times New Roman" w:hAnsi="Times New Roman" w:cs="Times New Roman"/>
        </w:rPr>
      </w:pPr>
      <w:commentRangeStart w:id="0"/>
      <w:commentRangeStart w:id="1"/>
      <w:r w:rsidRPr="00B27014">
        <w:rPr>
          <w:rFonts w:ascii="Times New Roman" w:hAnsi="Times New Roman" w:cs="Times New Roman"/>
          <w:b/>
          <w:bCs/>
        </w:rPr>
        <w:t xml:space="preserve">Supplemental Fig. </w:t>
      </w:r>
      <w:r>
        <w:rPr>
          <w:rFonts w:ascii="Times New Roman" w:hAnsi="Times New Roman" w:cs="Times New Roman"/>
          <w:b/>
          <w:bCs/>
        </w:rPr>
        <w:t>3</w:t>
      </w:r>
      <w:r w:rsidRPr="00B27014">
        <w:rPr>
          <w:rFonts w:ascii="Times New Roman" w:hAnsi="Times New Roman" w:cs="Times New Roman"/>
          <w:b/>
          <w:bCs/>
        </w:rPr>
        <w:t>.</w:t>
      </w:r>
      <w:r>
        <w:rPr>
          <w:rFonts w:ascii="Times New Roman" w:hAnsi="Times New Roman" w:cs="Times New Roman"/>
          <w:b/>
          <w:bCs/>
        </w:rPr>
        <w:t xml:space="preserve"> Effect of years of ASL experience on biomotion reaction time. </w:t>
      </w:r>
      <w:r>
        <w:rPr>
          <w:rFonts w:ascii="Times New Roman" w:hAnsi="Times New Roman" w:cs="Times New Roman"/>
        </w:rPr>
        <w:t xml:space="preserve">When included as a covariate of interest, years of ASL experience was found to be predictive of </w:t>
      </w:r>
      <w:r w:rsidR="00B8069A">
        <w:rPr>
          <w:rFonts w:ascii="Times New Roman" w:hAnsi="Times New Roman" w:cs="Times New Roman"/>
        </w:rPr>
        <w:t xml:space="preserve">biomotion </w:t>
      </w:r>
      <w:r w:rsidR="00751642">
        <w:rPr>
          <w:rFonts w:ascii="Times New Roman" w:hAnsi="Times New Roman" w:cs="Times New Roman"/>
        </w:rPr>
        <w:t xml:space="preserve">perception </w:t>
      </w:r>
      <w:r w:rsidR="00B8069A">
        <w:rPr>
          <w:rFonts w:ascii="Times New Roman" w:hAnsi="Times New Roman" w:cs="Times New Roman"/>
        </w:rPr>
        <w:t>reaction time</w:t>
      </w:r>
      <w:r w:rsidR="00751642">
        <w:rPr>
          <w:rFonts w:ascii="Times New Roman" w:hAnsi="Times New Roman" w:cs="Times New Roman"/>
        </w:rPr>
        <w:t>s</w:t>
      </w:r>
      <w:r w:rsidR="0063082A">
        <w:rPr>
          <w:rFonts w:ascii="Times New Roman" w:hAnsi="Times New Roman" w:cs="Times New Roman"/>
        </w:rPr>
        <w:t xml:space="preserve"> in an interaction with stimulus location. </w:t>
      </w:r>
      <w:r w:rsidR="00797C52">
        <w:rPr>
          <w:rFonts w:ascii="Times New Roman" w:hAnsi="Times New Roman" w:cs="Times New Roman"/>
        </w:rPr>
        <w:t>Dots show individual participants scores for each location.</w:t>
      </w:r>
      <w:commentRangeEnd w:id="0"/>
      <w:r w:rsidR="00A646BF">
        <w:rPr>
          <w:rStyle w:val="CommentReference"/>
        </w:rPr>
        <w:commentReference w:id="0"/>
      </w:r>
      <w:commentRangeEnd w:id="1"/>
      <w:r w:rsidR="00B03CA5">
        <w:rPr>
          <w:rStyle w:val="CommentReference"/>
        </w:rPr>
        <w:commentReference w:id="1"/>
      </w:r>
    </w:p>
    <w:p w14:paraId="58E011F8" w14:textId="77777777" w:rsidR="008B4487" w:rsidRDefault="008B4487" w:rsidP="00797C52">
      <w:pPr>
        <w:ind w:left="680" w:right="680"/>
        <w:rPr>
          <w:rFonts w:ascii="Times New Roman" w:hAnsi="Times New Roman" w:cs="Times New Roman"/>
        </w:rPr>
      </w:pPr>
    </w:p>
    <w:p w14:paraId="505B838D" w14:textId="77777777" w:rsidR="008B4487" w:rsidRDefault="008B4487" w:rsidP="00797C52">
      <w:pPr>
        <w:ind w:left="680" w:right="680"/>
        <w:rPr>
          <w:rFonts w:ascii="Times New Roman" w:hAnsi="Times New Roman" w:cs="Times New Roman"/>
        </w:rPr>
      </w:pPr>
    </w:p>
    <w:p w14:paraId="6631A1DF" w14:textId="77777777" w:rsidR="008B4487" w:rsidRDefault="008B4487" w:rsidP="00797C52">
      <w:pPr>
        <w:ind w:left="680" w:right="680"/>
        <w:rPr>
          <w:rFonts w:ascii="Times New Roman" w:hAnsi="Times New Roman" w:cs="Times New Roman"/>
        </w:rPr>
      </w:pPr>
    </w:p>
    <w:p w14:paraId="5AB1A54E" w14:textId="77777777" w:rsidR="008B4487" w:rsidRDefault="008B4487" w:rsidP="00797C52">
      <w:pPr>
        <w:ind w:left="680" w:right="680"/>
        <w:rPr>
          <w:rFonts w:ascii="Times New Roman" w:hAnsi="Times New Roman" w:cs="Times New Roman"/>
        </w:rPr>
      </w:pPr>
    </w:p>
    <w:p w14:paraId="0E3E251A" w14:textId="77777777" w:rsidR="008B4487" w:rsidRDefault="008B4487" w:rsidP="00797C52">
      <w:pPr>
        <w:ind w:left="680" w:right="680"/>
        <w:rPr>
          <w:rFonts w:ascii="Times New Roman" w:hAnsi="Times New Roman" w:cs="Times New Roman"/>
        </w:rPr>
      </w:pPr>
    </w:p>
    <w:p w14:paraId="121CF1D3" w14:textId="77777777" w:rsidR="008B4487" w:rsidRDefault="008B4487" w:rsidP="00797C52">
      <w:pPr>
        <w:ind w:left="680" w:right="680"/>
        <w:rPr>
          <w:rFonts w:ascii="Times New Roman" w:hAnsi="Times New Roman" w:cs="Times New Roman"/>
        </w:rPr>
      </w:pPr>
    </w:p>
    <w:p w14:paraId="73121CC3" w14:textId="77777777" w:rsidR="008B4487" w:rsidRDefault="008B4487" w:rsidP="00797C52">
      <w:pPr>
        <w:ind w:left="680" w:right="680"/>
        <w:rPr>
          <w:rFonts w:ascii="Times New Roman" w:hAnsi="Times New Roman" w:cs="Times New Roman"/>
        </w:rPr>
      </w:pPr>
    </w:p>
    <w:p w14:paraId="5AC79CD8" w14:textId="77777777" w:rsidR="008B4487" w:rsidRDefault="008B4487" w:rsidP="00797C52">
      <w:pPr>
        <w:ind w:left="680" w:right="680"/>
        <w:rPr>
          <w:rFonts w:ascii="Times New Roman" w:hAnsi="Times New Roman" w:cs="Times New Roman"/>
        </w:rPr>
      </w:pPr>
    </w:p>
    <w:p w14:paraId="3B62095C" w14:textId="77777777" w:rsidR="008B4487" w:rsidRDefault="008B4487" w:rsidP="00797C52">
      <w:pPr>
        <w:ind w:left="680" w:right="680"/>
        <w:rPr>
          <w:rFonts w:ascii="Times New Roman" w:hAnsi="Times New Roman" w:cs="Times New Roman"/>
        </w:rPr>
      </w:pPr>
    </w:p>
    <w:p w14:paraId="20B676F4" w14:textId="77777777" w:rsidR="008B4487" w:rsidRDefault="008B4487" w:rsidP="00797C52">
      <w:pPr>
        <w:ind w:left="680" w:right="680"/>
        <w:rPr>
          <w:rFonts w:ascii="Times New Roman" w:hAnsi="Times New Roman" w:cs="Times New Roman"/>
        </w:rPr>
      </w:pPr>
    </w:p>
    <w:p w14:paraId="3B3BC164" w14:textId="77777777" w:rsidR="008B4487" w:rsidRDefault="008B4487" w:rsidP="00797C52">
      <w:pPr>
        <w:ind w:left="680" w:right="680"/>
        <w:rPr>
          <w:rFonts w:ascii="Times New Roman" w:hAnsi="Times New Roman" w:cs="Times New Roman"/>
        </w:rPr>
      </w:pPr>
    </w:p>
    <w:p w14:paraId="30AF9495" w14:textId="77777777" w:rsidR="008B4487" w:rsidRDefault="008B4487" w:rsidP="00797C52">
      <w:pPr>
        <w:ind w:left="680" w:right="680"/>
        <w:rPr>
          <w:rFonts w:ascii="Times New Roman" w:hAnsi="Times New Roman" w:cs="Times New Roman"/>
        </w:rPr>
      </w:pPr>
    </w:p>
    <w:p w14:paraId="76730101" w14:textId="77777777" w:rsidR="008B4487" w:rsidRDefault="008B4487" w:rsidP="00797C52">
      <w:pPr>
        <w:ind w:left="680" w:right="680"/>
        <w:rPr>
          <w:rFonts w:ascii="Times New Roman" w:hAnsi="Times New Roman" w:cs="Times New Roman"/>
        </w:rPr>
      </w:pPr>
    </w:p>
    <w:p w14:paraId="06F581B0" w14:textId="77777777" w:rsidR="008B4487" w:rsidRDefault="008B4487" w:rsidP="00797C52">
      <w:pPr>
        <w:ind w:left="680" w:right="680"/>
        <w:rPr>
          <w:rFonts w:ascii="Times New Roman" w:hAnsi="Times New Roman" w:cs="Times New Roman"/>
        </w:rPr>
      </w:pPr>
    </w:p>
    <w:p w14:paraId="3CE32FE0" w14:textId="77777777" w:rsidR="008B4487" w:rsidRDefault="008B4487" w:rsidP="00797C52">
      <w:pPr>
        <w:ind w:left="680" w:right="680"/>
        <w:rPr>
          <w:rFonts w:ascii="Times New Roman" w:hAnsi="Times New Roman" w:cs="Times New Roman"/>
        </w:rPr>
      </w:pPr>
    </w:p>
    <w:p w14:paraId="789BED80" w14:textId="77777777" w:rsidR="008B4487" w:rsidRDefault="008B4487" w:rsidP="00797C52">
      <w:pPr>
        <w:ind w:left="680" w:right="680"/>
        <w:rPr>
          <w:rFonts w:ascii="Times New Roman" w:hAnsi="Times New Roman" w:cs="Times New Roman"/>
        </w:rPr>
      </w:pPr>
    </w:p>
    <w:p w14:paraId="615A4764" w14:textId="77777777" w:rsidR="008B4487" w:rsidRDefault="008B4487" w:rsidP="00797C52">
      <w:pPr>
        <w:ind w:left="680" w:right="680"/>
        <w:rPr>
          <w:rFonts w:ascii="Times New Roman" w:hAnsi="Times New Roman" w:cs="Times New Roman"/>
        </w:rPr>
      </w:pPr>
    </w:p>
    <w:p w14:paraId="2A906320" w14:textId="77777777" w:rsidR="008B4487" w:rsidRDefault="008B4487" w:rsidP="00797C52">
      <w:pPr>
        <w:ind w:left="680" w:right="680"/>
        <w:rPr>
          <w:rFonts w:ascii="Times New Roman" w:hAnsi="Times New Roman" w:cs="Times New Roman"/>
        </w:rPr>
      </w:pPr>
    </w:p>
    <w:p w14:paraId="36A23C4A" w14:textId="77777777" w:rsidR="008B4487" w:rsidRDefault="008B4487" w:rsidP="00B61BB6">
      <w:pPr>
        <w:ind w:right="680"/>
        <w:rPr>
          <w:rFonts w:ascii="Times New Roman" w:hAnsi="Times New Roman" w:cs="Times New Roman"/>
        </w:rPr>
      </w:pPr>
    </w:p>
    <w:p w14:paraId="70643429" w14:textId="77777777" w:rsidR="008B4487" w:rsidRDefault="008B4487" w:rsidP="00797C52">
      <w:pPr>
        <w:ind w:left="680" w:right="680"/>
        <w:rPr>
          <w:rFonts w:ascii="Times New Roman" w:hAnsi="Times New Roman" w:cs="Times New Roman"/>
        </w:rPr>
      </w:pPr>
    </w:p>
    <w:p w14:paraId="4C0A079F" w14:textId="77777777" w:rsidR="008B4487" w:rsidRDefault="008B4487" w:rsidP="00797C52">
      <w:pPr>
        <w:ind w:left="680" w:right="680"/>
        <w:rPr>
          <w:rFonts w:ascii="Times New Roman" w:hAnsi="Times New Roman" w:cs="Times New Roman"/>
        </w:rPr>
      </w:pPr>
    </w:p>
    <w:p w14:paraId="7F013402" w14:textId="6955578B" w:rsidR="002B7080" w:rsidRPr="002A6C41" w:rsidRDefault="002B7080" w:rsidP="002A6C41">
      <w:pPr>
        <w:rPr>
          <w:rFonts w:ascii="Times New Roman" w:hAnsi="Times New Roman" w:cs="Times New Roman"/>
        </w:rPr>
      </w:pPr>
    </w:p>
    <w:sectPr w:rsidR="002B7080" w:rsidRPr="002A6C41">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Jessica Lammert" w:date="2023-07-20T11:01:00Z" w:initials="JL">
    <w:p w14:paraId="5414F6A7" w14:textId="77777777" w:rsidR="00B03CA5" w:rsidRDefault="00A646BF" w:rsidP="00A828F8">
      <w:pPr>
        <w:pStyle w:val="CommentText"/>
      </w:pPr>
      <w:r>
        <w:rPr>
          <w:rStyle w:val="CommentReference"/>
        </w:rPr>
        <w:annotationRef/>
      </w:r>
      <w:r w:rsidR="00B03CA5">
        <w:t>I can include this figure with or without individual data points, it is somewhat confusing because there's 2 data points per person (1 for central, 1 for peripheral).</w:t>
      </w:r>
    </w:p>
  </w:comment>
  <w:comment w:id="1" w:author="Jessica Lammert" w:date="2023-07-20T14:12:00Z" w:initials="JL">
    <w:p w14:paraId="37521C82" w14:textId="77777777" w:rsidR="00B03CA5" w:rsidRDefault="00B03CA5">
      <w:pPr>
        <w:pStyle w:val="CommentText"/>
      </w:pPr>
      <w:r>
        <w:rPr>
          <w:rStyle w:val="CommentReference"/>
        </w:rPr>
        <w:annotationRef/>
      </w:r>
      <w:r>
        <w:t>It basically appears that three highly experienced signers are driving the trend, which could be an age effect (add to discussion?)…</w:t>
      </w:r>
    </w:p>
    <w:p w14:paraId="641C7D3E" w14:textId="77777777" w:rsidR="00B03CA5" w:rsidRDefault="00B03CA5">
      <w:pPr>
        <w:pStyle w:val="CommentText"/>
      </w:pPr>
    </w:p>
    <w:p w14:paraId="46C7E0C3" w14:textId="77777777" w:rsidR="00B03CA5" w:rsidRDefault="00B03CA5" w:rsidP="00BF0454">
      <w:pPr>
        <w:pStyle w:val="CommentText"/>
      </w:pPr>
      <w:r>
        <w:t>Also didn't highlight "native" signer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414F6A7" w15:done="0"/>
  <w15:commentEx w15:paraId="46C7E0C3" w15:paraIdParent="5414F6A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63928D" w16cex:dateUtc="2023-07-20T15:01:00Z"/>
  <w16cex:commentExtensible w16cex:durableId="2863BF33" w16cex:dateUtc="2023-07-20T18: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414F6A7" w16cid:durableId="2863928D"/>
  <w16cid:commentId w16cid:paraId="46C7E0C3" w16cid:durableId="2863BF3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essica Lammert">
    <w15:presenceInfo w15:providerId="Windows Live" w15:userId="76ea1c56b683f51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014"/>
    <w:rsid w:val="00000CBC"/>
    <w:rsid w:val="00005532"/>
    <w:rsid w:val="00007FA1"/>
    <w:rsid w:val="00021984"/>
    <w:rsid w:val="00031EDA"/>
    <w:rsid w:val="00035A25"/>
    <w:rsid w:val="00062D7E"/>
    <w:rsid w:val="00070B24"/>
    <w:rsid w:val="00082B2D"/>
    <w:rsid w:val="000A0016"/>
    <w:rsid w:val="000A498C"/>
    <w:rsid w:val="000B0942"/>
    <w:rsid w:val="000C543D"/>
    <w:rsid w:val="000E1534"/>
    <w:rsid w:val="000E615F"/>
    <w:rsid w:val="000F7A4D"/>
    <w:rsid w:val="00100A48"/>
    <w:rsid w:val="001039B2"/>
    <w:rsid w:val="00112B66"/>
    <w:rsid w:val="00121EB9"/>
    <w:rsid w:val="00123970"/>
    <w:rsid w:val="0013317E"/>
    <w:rsid w:val="00142A7E"/>
    <w:rsid w:val="001821EB"/>
    <w:rsid w:val="00194AC9"/>
    <w:rsid w:val="001A066A"/>
    <w:rsid w:val="001A3F86"/>
    <w:rsid w:val="001B4D43"/>
    <w:rsid w:val="001B6D8F"/>
    <w:rsid w:val="001C6915"/>
    <w:rsid w:val="001E37F8"/>
    <w:rsid w:val="001E3A4D"/>
    <w:rsid w:val="001E45C3"/>
    <w:rsid w:val="001F2837"/>
    <w:rsid w:val="001F3871"/>
    <w:rsid w:val="001F3AEB"/>
    <w:rsid w:val="00212572"/>
    <w:rsid w:val="00224CB8"/>
    <w:rsid w:val="0022699E"/>
    <w:rsid w:val="00234893"/>
    <w:rsid w:val="00234CE1"/>
    <w:rsid w:val="0024425D"/>
    <w:rsid w:val="002565D2"/>
    <w:rsid w:val="0028760F"/>
    <w:rsid w:val="00291879"/>
    <w:rsid w:val="00291EA7"/>
    <w:rsid w:val="002A1757"/>
    <w:rsid w:val="002A3D8D"/>
    <w:rsid w:val="002A6C41"/>
    <w:rsid w:val="002B7080"/>
    <w:rsid w:val="002C43B6"/>
    <w:rsid w:val="002D1D8F"/>
    <w:rsid w:val="002D494B"/>
    <w:rsid w:val="002D5DFC"/>
    <w:rsid w:val="002F1365"/>
    <w:rsid w:val="002F3209"/>
    <w:rsid w:val="0030153E"/>
    <w:rsid w:val="00302252"/>
    <w:rsid w:val="003261FF"/>
    <w:rsid w:val="00332E1E"/>
    <w:rsid w:val="0033484D"/>
    <w:rsid w:val="003375C4"/>
    <w:rsid w:val="003613D2"/>
    <w:rsid w:val="00366E4A"/>
    <w:rsid w:val="003749CB"/>
    <w:rsid w:val="00392A63"/>
    <w:rsid w:val="00397DF2"/>
    <w:rsid w:val="003E6055"/>
    <w:rsid w:val="004032E1"/>
    <w:rsid w:val="00415AC6"/>
    <w:rsid w:val="00421426"/>
    <w:rsid w:val="00422858"/>
    <w:rsid w:val="0043060F"/>
    <w:rsid w:val="004336D8"/>
    <w:rsid w:val="00440974"/>
    <w:rsid w:val="00452512"/>
    <w:rsid w:val="00454141"/>
    <w:rsid w:val="004544FB"/>
    <w:rsid w:val="00454F61"/>
    <w:rsid w:val="0046014B"/>
    <w:rsid w:val="0046430D"/>
    <w:rsid w:val="004678C3"/>
    <w:rsid w:val="00470764"/>
    <w:rsid w:val="004749E2"/>
    <w:rsid w:val="004777C5"/>
    <w:rsid w:val="004B2B60"/>
    <w:rsid w:val="004C4156"/>
    <w:rsid w:val="004E7F66"/>
    <w:rsid w:val="004E7FB8"/>
    <w:rsid w:val="004F4EAD"/>
    <w:rsid w:val="004F5242"/>
    <w:rsid w:val="0050507E"/>
    <w:rsid w:val="00511F34"/>
    <w:rsid w:val="00517A2A"/>
    <w:rsid w:val="005403B4"/>
    <w:rsid w:val="0055361B"/>
    <w:rsid w:val="005545F2"/>
    <w:rsid w:val="00554815"/>
    <w:rsid w:val="00574F79"/>
    <w:rsid w:val="00576C09"/>
    <w:rsid w:val="00590721"/>
    <w:rsid w:val="00593008"/>
    <w:rsid w:val="00594732"/>
    <w:rsid w:val="005B3DDE"/>
    <w:rsid w:val="005B47FF"/>
    <w:rsid w:val="005B7FDE"/>
    <w:rsid w:val="005C1E23"/>
    <w:rsid w:val="005C2598"/>
    <w:rsid w:val="005F1C6C"/>
    <w:rsid w:val="00602684"/>
    <w:rsid w:val="00612586"/>
    <w:rsid w:val="00617579"/>
    <w:rsid w:val="0063082A"/>
    <w:rsid w:val="00636F23"/>
    <w:rsid w:val="006400AD"/>
    <w:rsid w:val="00640CC2"/>
    <w:rsid w:val="00643D6B"/>
    <w:rsid w:val="006500CF"/>
    <w:rsid w:val="00651061"/>
    <w:rsid w:val="006619FA"/>
    <w:rsid w:val="006639DA"/>
    <w:rsid w:val="00671F89"/>
    <w:rsid w:val="0069547C"/>
    <w:rsid w:val="006C17D8"/>
    <w:rsid w:val="006C34C0"/>
    <w:rsid w:val="006C6287"/>
    <w:rsid w:val="006C68F1"/>
    <w:rsid w:val="006C7F19"/>
    <w:rsid w:val="006E1E71"/>
    <w:rsid w:val="006E606D"/>
    <w:rsid w:val="006F67EA"/>
    <w:rsid w:val="007107ED"/>
    <w:rsid w:val="007211D7"/>
    <w:rsid w:val="0072588E"/>
    <w:rsid w:val="00745D48"/>
    <w:rsid w:val="007467F9"/>
    <w:rsid w:val="00751642"/>
    <w:rsid w:val="00754F83"/>
    <w:rsid w:val="00780341"/>
    <w:rsid w:val="00786664"/>
    <w:rsid w:val="0078689A"/>
    <w:rsid w:val="00790C01"/>
    <w:rsid w:val="00797C52"/>
    <w:rsid w:val="00797EF2"/>
    <w:rsid w:val="007A3CBF"/>
    <w:rsid w:val="007A6F77"/>
    <w:rsid w:val="007B10AA"/>
    <w:rsid w:val="007C045C"/>
    <w:rsid w:val="007C3D1F"/>
    <w:rsid w:val="007C5F4A"/>
    <w:rsid w:val="007D3317"/>
    <w:rsid w:val="007D5C09"/>
    <w:rsid w:val="008257DC"/>
    <w:rsid w:val="008310BA"/>
    <w:rsid w:val="00841635"/>
    <w:rsid w:val="00852230"/>
    <w:rsid w:val="00866CD2"/>
    <w:rsid w:val="00893BC0"/>
    <w:rsid w:val="00894DFE"/>
    <w:rsid w:val="008B4487"/>
    <w:rsid w:val="008C082F"/>
    <w:rsid w:val="008C1EBA"/>
    <w:rsid w:val="008D53D7"/>
    <w:rsid w:val="008F35C8"/>
    <w:rsid w:val="008F7C4D"/>
    <w:rsid w:val="0090023A"/>
    <w:rsid w:val="0090497D"/>
    <w:rsid w:val="00920F91"/>
    <w:rsid w:val="009348FB"/>
    <w:rsid w:val="00943386"/>
    <w:rsid w:val="00953E60"/>
    <w:rsid w:val="009611D7"/>
    <w:rsid w:val="00981521"/>
    <w:rsid w:val="00982D3C"/>
    <w:rsid w:val="00991E08"/>
    <w:rsid w:val="009A01DD"/>
    <w:rsid w:val="009A02C6"/>
    <w:rsid w:val="009A3ED7"/>
    <w:rsid w:val="009B3317"/>
    <w:rsid w:val="009E5393"/>
    <w:rsid w:val="009F0478"/>
    <w:rsid w:val="00A01C5A"/>
    <w:rsid w:val="00A075F7"/>
    <w:rsid w:val="00A15748"/>
    <w:rsid w:val="00A171DF"/>
    <w:rsid w:val="00A2190B"/>
    <w:rsid w:val="00A228B4"/>
    <w:rsid w:val="00A3717F"/>
    <w:rsid w:val="00A47B3A"/>
    <w:rsid w:val="00A53042"/>
    <w:rsid w:val="00A646BF"/>
    <w:rsid w:val="00A7061A"/>
    <w:rsid w:val="00A708D9"/>
    <w:rsid w:val="00A85562"/>
    <w:rsid w:val="00A8647F"/>
    <w:rsid w:val="00A94E4A"/>
    <w:rsid w:val="00A97265"/>
    <w:rsid w:val="00AA1EE8"/>
    <w:rsid w:val="00AB7D00"/>
    <w:rsid w:val="00AC72EB"/>
    <w:rsid w:val="00AC7B3C"/>
    <w:rsid w:val="00AE1A44"/>
    <w:rsid w:val="00B03CA5"/>
    <w:rsid w:val="00B04E7F"/>
    <w:rsid w:val="00B10208"/>
    <w:rsid w:val="00B14713"/>
    <w:rsid w:val="00B16034"/>
    <w:rsid w:val="00B16D06"/>
    <w:rsid w:val="00B17274"/>
    <w:rsid w:val="00B2039B"/>
    <w:rsid w:val="00B27014"/>
    <w:rsid w:val="00B302AB"/>
    <w:rsid w:val="00B47B6D"/>
    <w:rsid w:val="00B542C5"/>
    <w:rsid w:val="00B60974"/>
    <w:rsid w:val="00B61BB6"/>
    <w:rsid w:val="00B67AF8"/>
    <w:rsid w:val="00B67CA2"/>
    <w:rsid w:val="00B77DEB"/>
    <w:rsid w:val="00B8069A"/>
    <w:rsid w:val="00B86658"/>
    <w:rsid w:val="00B93A8C"/>
    <w:rsid w:val="00BA2D7A"/>
    <w:rsid w:val="00BD6F95"/>
    <w:rsid w:val="00BE3403"/>
    <w:rsid w:val="00BF3B0D"/>
    <w:rsid w:val="00BF5A14"/>
    <w:rsid w:val="00BF7227"/>
    <w:rsid w:val="00C11426"/>
    <w:rsid w:val="00C114CA"/>
    <w:rsid w:val="00C421EB"/>
    <w:rsid w:val="00C5505B"/>
    <w:rsid w:val="00C752F9"/>
    <w:rsid w:val="00C7590D"/>
    <w:rsid w:val="00C75C35"/>
    <w:rsid w:val="00C767FB"/>
    <w:rsid w:val="00C86641"/>
    <w:rsid w:val="00C92D48"/>
    <w:rsid w:val="00CC3215"/>
    <w:rsid w:val="00CE1E41"/>
    <w:rsid w:val="00CE301D"/>
    <w:rsid w:val="00D0407A"/>
    <w:rsid w:val="00D07146"/>
    <w:rsid w:val="00D47165"/>
    <w:rsid w:val="00D54525"/>
    <w:rsid w:val="00D67B89"/>
    <w:rsid w:val="00D806C6"/>
    <w:rsid w:val="00D87497"/>
    <w:rsid w:val="00D90AEC"/>
    <w:rsid w:val="00D9118A"/>
    <w:rsid w:val="00D939EE"/>
    <w:rsid w:val="00DA0C4F"/>
    <w:rsid w:val="00DA1C8A"/>
    <w:rsid w:val="00DB2F5D"/>
    <w:rsid w:val="00DB4DD1"/>
    <w:rsid w:val="00DC1865"/>
    <w:rsid w:val="00DC26E5"/>
    <w:rsid w:val="00DC3248"/>
    <w:rsid w:val="00DE3942"/>
    <w:rsid w:val="00DF5484"/>
    <w:rsid w:val="00E04F0E"/>
    <w:rsid w:val="00E05DD5"/>
    <w:rsid w:val="00E14473"/>
    <w:rsid w:val="00E1522F"/>
    <w:rsid w:val="00E17B21"/>
    <w:rsid w:val="00E274F9"/>
    <w:rsid w:val="00E30180"/>
    <w:rsid w:val="00E64B2E"/>
    <w:rsid w:val="00E72825"/>
    <w:rsid w:val="00E91850"/>
    <w:rsid w:val="00E94C6E"/>
    <w:rsid w:val="00EB7D25"/>
    <w:rsid w:val="00EC229E"/>
    <w:rsid w:val="00EE62B9"/>
    <w:rsid w:val="00EE671D"/>
    <w:rsid w:val="00F103C2"/>
    <w:rsid w:val="00F14268"/>
    <w:rsid w:val="00F248D4"/>
    <w:rsid w:val="00F24A0B"/>
    <w:rsid w:val="00F32868"/>
    <w:rsid w:val="00F337D4"/>
    <w:rsid w:val="00F3799A"/>
    <w:rsid w:val="00F42EED"/>
    <w:rsid w:val="00F45FAB"/>
    <w:rsid w:val="00F8253F"/>
    <w:rsid w:val="00F923B9"/>
    <w:rsid w:val="00FB63DA"/>
    <w:rsid w:val="00FE021C"/>
    <w:rsid w:val="00FE3F35"/>
    <w:rsid w:val="00FE44FE"/>
    <w:rsid w:val="00FE5C71"/>
    <w:rsid w:val="00FF06B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82B19"/>
  <w15:chartTrackingRefBased/>
  <w15:docId w15:val="{5EA7837C-B80D-D046-B79B-948FFA0ED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67AF8"/>
    <w:rPr>
      <w:sz w:val="16"/>
      <w:szCs w:val="16"/>
    </w:rPr>
  </w:style>
  <w:style w:type="paragraph" w:styleId="CommentText">
    <w:name w:val="annotation text"/>
    <w:basedOn w:val="Normal"/>
    <w:link w:val="CommentTextChar"/>
    <w:uiPriority w:val="99"/>
    <w:unhideWhenUsed/>
    <w:rsid w:val="00B67AF8"/>
    <w:rPr>
      <w:sz w:val="20"/>
      <w:szCs w:val="20"/>
    </w:rPr>
  </w:style>
  <w:style w:type="character" w:customStyle="1" w:styleId="CommentTextChar">
    <w:name w:val="Comment Text Char"/>
    <w:basedOn w:val="DefaultParagraphFont"/>
    <w:link w:val="CommentText"/>
    <w:uiPriority w:val="99"/>
    <w:rsid w:val="00B67AF8"/>
    <w:rPr>
      <w:sz w:val="20"/>
      <w:szCs w:val="20"/>
    </w:rPr>
  </w:style>
  <w:style w:type="paragraph" w:styleId="CommentSubject">
    <w:name w:val="annotation subject"/>
    <w:basedOn w:val="CommentText"/>
    <w:next w:val="CommentText"/>
    <w:link w:val="CommentSubjectChar"/>
    <w:uiPriority w:val="99"/>
    <w:semiHidden/>
    <w:unhideWhenUsed/>
    <w:rsid w:val="00B67AF8"/>
    <w:rPr>
      <w:b/>
      <w:bCs/>
    </w:rPr>
  </w:style>
  <w:style w:type="character" w:customStyle="1" w:styleId="CommentSubjectChar">
    <w:name w:val="Comment Subject Char"/>
    <w:basedOn w:val="CommentTextChar"/>
    <w:link w:val="CommentSubject"/>
    <w:uiPriority w:val="99"/>
    <w:semiHidden/>
    <w:rsid w:val="00B67AF8"/>
    <w:rPr>
      <w:b/>
      <w:bCs/>
      <w:sz w:val="20"/>
      <w:szCs w:val="20"/>
    </w:rPr>
  </w:style>
  <w:style w:type="paragraph" w:styleId="Revision">
    <w:name w:val="Revision"/>
    <w:hidden/>
    <w:uiPriority w:val="99"/>
    <w:semiHidden/>
    <w:rsid w:val="00E728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2074">
      <w:bodyDiv w:val="1"/>
      <w:marLeft w:val="0"/>
      <w:marRight w:val="0"/>
      <w:marTop w:val="0"/>
      <w:marBottom w:val="0"/>
      <w:divBdr>
        <w:top w:val="none" w:sz="0" w:space="0" w:color="auto"/>
        <w:left w:val="none" w:sz="0" w:space="0" w:color="auto"/>
        <w:bottom w:val="none" w:sz="0" w:space="0" w:color="auto"/>
        <w:right w:val="none" w:sz="0" w:space="0" w:color="auto"/>
      </w:divBdr>
      <w:divsChild>
        <w:div w:id="40445898">
          <w:marLeft w:val="0"/>
          <w:marRight w:val="108"/>
          <w:marTop w:val="108"/>
          <w:marBottom w:val="108"/>
          <w:divBdr>
            <w:top w:val="none" w:sz="0" w:space="0" w:color="auto"/>
            <w:left w:val="none" w:sz="0" w:space="0" w:color="auto"/>
            <w:bottom w:val="none" w:sz="0" w:space="0" w:color="auto"/>
            <w:right w:val="none" w:sz="0" w:space="0" w:color="auto"/>
          </w:divBdr>
          <w:divsChild>
            <w:div w:id="1208757821">
              <w:marLeft w:val="0"/>
              <w:marRight w:val="0"/>
              <w:marTop w:val="0"/>
              <w:marBottom w:val="0"/>
              <w:divBdr>
                <w:top w:val="none" w:sz="0" w:space="0" w:color="auto"/>
                <w:left w:val="none" w:sz="0" w:space="0" w:color="auto"/>
                <w:bottom w:val="none" w:sz="0" w:space="0" w:color="auto"/>
                <w:right w:val="none" w:sz="0" w:space="0" w:color="auto"/>
              </w:divBdr>
              <w:divsChild>
                <w:div w:id="1899629127">
                  <w:marLeft w:val="0"/>
                  <w:marRight w:val="0"/>
                  <w:marTop w:val="0"/>
                  <w:marBottom w:val="0"/>
                  <w:divBdr>
                    <w:top w:val="none" w:sz="0" w:space="0" w:color="auto"/>
                    <w:left w:val="none" w:sz="0" w:space="0" w:color="auto"/>
                    <w:bottom w:val="none" w:sz="0" w:space="0" w:color="auto"/>
                    <w:right w:val="none" w:sz="0" w:space="0" w:color="auto"/>
                  </w:divBdr>
                  <w:divsChild>
                    <w:div w:id="302737817">
                      <w:marLeft w:val="0"/>
                      <w:marRight w:val="0"/>
                      <w:marTop w:val="0"/>
                      <w:marBottom w:val="0"/>
                      <w:divBdr>
                        <w:top w:val="none" w:sz="0" w:space="0" w:color="auto"/>
                        <w:left w:val="none" w:sz="0" w:space="0" w:color="auto"/>
                        <w:bottom w:val="none" w:sz="0" w:space="0" w:color="auto"/>
                        <w:right w:val="none" w:sz="0" w:space="0" w:color="auto"/>
                      </w:divBdr>
                      <w:divsChild>
                        <w:div w:id="1507555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microsoft.com/office/2018/08/relationships/commentsExtensible" Target="commentsExtensible.xml"/><Relationship Id="rId5" Type="http://schemas.openxmlformats.org/officeDocument/2006/relationships/image" Target="media/image1.png"/><Relationship Id="rId10" Type="http://schemas.microsoft.com/office/2016/09/relationships/commentsIds" Target="commentsIds.xml"/><Relationship Id="rId4" Type="http://schemas.openxmlformats.org/officeDocument/2006/relationships/webSettings" Target="web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2FFBC4-BE1E-4499-829C-99CBC7D89B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38</Words>
  <Characters>136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Edward Butler</dc:creator>
  <cp:keywords/>
  <dc:description/>
  <cp:lastModifiedBy>Blake Butler</cp:lastModifiedBy>
  <cp:revision>2</cp:revision>
  <dcterms:created xsi:type="dcterms:W3CDTF">2023-07-27T20:06:00Z</dcterms:created>
  <dcterms:modified xsi:type="dcterms:W3CDTF">2023-07-27T20:06:00Z</dcterms:modified>
</cp:coreProperties>
</file>